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FE9" w:rsidRPr="00E72083" w:rsidRDefault="00E72083" w:rsidP="00C96FE9">
      <w:pPr>
        <w:pStyle w:val="Didascalia"/>
        <w:rPr>
          <w:b/>
          <w:i w:val="0"/>
          <w:sz w:val="22"/>
          <w:szCs w:val="22"/>
          <w:lang w:val="en-US"/>
        </w:rPr>
      </w:pPr>
      <w:r w:rsidRPr="00E72083">
        <w:rPr>
          <w:b/>
          <w:i w:val="0"/>
          <w:sz w:val="22"/>
          <w:szCs w:val="22"/>
          <w:lang w:val="en-US"/>
        </w:rPr>
        <w:t xml:space="preserve">S1 </w:t>
      </w:r>
      <w:r>
        <w:rPr>
          <w:b/>
          <w:i w:val="0"/>
          <w:sz w:val="22"/>
          <w:szCs w:val="22"/>
          <w:lang w:val="en-US"/>
        </w:rPr>
        <w:t>Table</w:t>
      </w:r>
      <w:r w:rsidRPr="00E72083">
        <w:rPr>
          <w:b/>
          <w:i w:val="0"/>
          <w:sz w:val="22"/>
          <w:szCs w:val="22"/>
          <w:lang w:val="en-US"/>
        </w:rPr>
        <w:t>.</w:t>
      </w:r>
      <w:r w:rsidR="00C96FE9" w:rsidRPr="00E72083">
        <w:rPr>
          <w:b/>
          <w:i w:val="0"/>
          <w:sz w:val="22"/>
          <w:szCs w:val="22"/>
          <w:lang w:val="en-US"/>
        </w:rPr>
        <w:t xml:space="preserve"> Example clinical c</w:t>
      </w:r>
      <w:bookmarkStart w:id="0" w:name="_GoBack"/>
      <w:bookmarkEnd w:id="0"/>
      <w:r w:rsidR="00C96FE9" w:rsidRPr="00E72083">
        <w:rPr>
          <w:b/>
          <w:i w:val="0"/>
          <w:sz w:val="22"/>
          <w:szCs w:val="22"/>
          <w:lang w:val="en-US"/>
        </w:rPr>
        <w:t xml:space="preserve">ases with the probabilities predicted by </w:t>
      </w:r>
      <w:r w:rsidR="00CD7B4D" w:rsidRPr="00E72083">
        <w:rPr>
          <w:b/>
          <w:i w:val="0"/>
          <w:sz w:val="22"/>
          <w:szCs w:val="22"/>
          <w:lang w:val="en-US"/>
        </w:rPr>
        <w:t>attribute matching</w:t>
      </w:r>
      <w:r w:rsidR="00C96FE9" w:rsidRPr="00E72083">
        <w:rPr>
          <w:b/>
          <w:i w:val="0"/>
          <w:sz w:val="22"/>
          <w:szCs w:val="22"/>
          <w:lang w:val="en-US"/>
        </w:rPr>
        <w:t xml:space="preserve"> and clinical judgement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5664"/>
      </w:tblGrid>
      <w:tr w:rsidR="00C96FE9" w:rsidRPr="00DB745A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b/>
                <w:lang w:val="en-US"/>
              </w:rPr>
            </w:pPr>
            <w:r w:rsidRPr="00AB26EA">
              <w:rPr>
                <w:b/>
                <w:lang w:val="en-US"/>
              </w:rPr>
              <w:t>Case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b/>
                <w:lang w:val="en-US"/>
              </w:rPr>
            </w:pPr>
            <w:r w:rsidRPr="00AB26EA">
              <w:rPr>
                <w:b/>
                <w:lang w:val="en-US"/>
              </w:rPr>
              <w:t>Predicted probabilities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Male, age </w:t>
            </w:r>
            <w:r w:rsidRPr="000B7AE1">
              <w:rPr>
                <w:lang w:val="en-US"/>
              </w:rPr>
              <w:t>≥ 65 year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Previous myocardial infarction with preserved left ventricular ejection fraction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 xml:space="preserve">Postprandial syncope without </w:t>
            </w:r>
            <w:proofErr w:type="spellStart"/>
            <w:r w:rsidRPr="00AB26EA">
              <w:rPr>
                <w:lang w:val="en-US"/>
              </w:rPr>
              <w:t>prodrome</w:t>
            </w:r>
            <w:proofErr w:type="spellEnd"/>
            <w:r w:rsidRPr="00AB26EA">
              <w:rPr>
                <w:lang w:val="en-US"/>
              </w:rPr>
              <w:t xml:space="preserve"> while sitting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160/80 mmHg, HR 80, peripheral oxygen saturation 98%, respiratory rate 14, normal body temperature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unchanged Q waves in the inferior leads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ttribute matching: 15/3388, 5/15 events, 20% (95% CI 7-45%)</w:t>
            </w:r>
            <w:r w:rsidR="00BF74FB">
              <w:rPr>
                <w:lang w:val="en-US"/>
              </w:rPr>
              <w:t xml:space="preserve"> 10-day serious adverse events, </w:t>
            </w:r>
            <w:r w:rsidRPr="00AB26EA">
              <w:rPr>
                <w:lang w:val="en-US"/>
              </w:rPr>
              <w:t>1 death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high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Male, age </w:t>
            </w:r>
            <w:r w:rsidRPr="000B7AE1">
              <w:rPr>
                <w:lang w:val="en-US"/>
              </w:rPr>
              <w:t>≥ 45 and &lt; 65 year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Unremarkable past medical history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 xml:space="preserve">Syncope while sitting with </w:t>
            </w:r>
            <w:proofErr w:type="spellStart"/>
            <w:r w:rsidRPr="00AB26EA">
              <w:rPr>
                <w:lang w:val="en-US"/>
              </w:rPr>
              <w:t>prodrome</w:t>
            </w:r>
            <w:proofErr w:type="spellEnd"/>
            <w:r w:rsidRPr="00AB26EA">
              <w:rPr>
                <w:lang w:val="en-US"/>
              </w:rPr>
              <w:t xml:space="preserve"> (lightheadedness)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110/70 mmHg, HR 58, peripheral oxygen saturation 100%, respiratory rate 14, normal body temperature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sinus rhythm 54 bpm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ttribute matching: 70/3388, 3/70 events, 4% (95% CI 1-12%) of 10-day serious adverse events, 0 death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intermediate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Male, age </w:t>
            </w:r>
            <w:r w:rsidRPr="000B7AE1">
              <w:rPr>
                <w:lang w:val="en-US"/>
              </w:rPr>
              <w:t>≥ 65 year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ffected by arterial hypertension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 xml:space="preserve">Syncope without </w:t>
            </w:r>
            <w:proofErr w:type="spellStart"/>
            <w:r w:rsidRPr="00AB26EA">
              <w:rPr>
                <w:lang w:val="en-US"/>
              </w:rPr>
              <w:t>prodrome</w:t>
            </w:r>
            <w:proofErr w:type="spellEnd"/>
            <w:r w:rsidRPr="00AB26EA">
              <w:rPr>
                <w:lang w:val="en-US"/>
              </w:rPr>
              <w:t xml:space="preserve"> while standing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110/80 mmHg, HR 62, peripheral oxygen saturation 96%, respiratory rate 12, normal body temperature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sinus rhythm 54 bpm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ttribute matching: 42/3388, 2/42 events, 5% (95% CI 1-16%) of 10-day serious adverse events, 0 death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intermediate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Male, age </w:t>
            </w:r>
            <w:r w:rsidRPr="000B7AE1">
              <w:rPr>
                <w:lang w:val="en-US"/>
              </w:rPr>
              <w:t>&lt; 45 year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Unremarkable past medical history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 xml:space="preserve">Syncope without </w:t>
            </w:r>
            <w:proofErr w:type="spellStart"/>
            <w:r w:rsidRPr="00AB26EA">
              <w:rPr>
                <w:lang w:val="en-US"/>
              </w:rPr>
              <w:t>prodrome</w:t>
            </w:r>
            <w:proofErr w:type="spellEnd"/>
            <w:r w:rsidRPr="00AB26EA">
              <w:rPr>
                <w:lang w:val="en-US"/>
              </w:rPr>
              <w:t xml:space="preserve"> while standing with trauma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100/60 mmHg, HR 90, peripheral oxygen saturation 100%, respiratory rate 16, normal body temperature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sinus rhythm 65 bpm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ttribute matching: 12/3388, 0/12 events, 0% (95% CI 0-24%) of 10-day serious adverse events, 0 death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intermediate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Female, age </w:t>
            </w:r>
            <w:r w:rsidRPr="000B7AE1">
              <w:rPr>
                <w:lang w:val="en-US"/>
              </w:rPr>
              <w:t>≥ 45 and &lt; 65 year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Unremarkable past medical history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 xml:space="preserve">Syncope with </w:t>
            </w:r>
            <w:proofErr w:type="spellStart"/>
            <w:r w:rsidRPr="00AB26EA">
              <w:rPr>
                <w:lang w:val="en-US"/>
              </w:rPr>
              <w:t>prodrome</w:t>
            </w:r>
            <w:proofErr w:type="spellEnd"/>
            <w:r w:rsidRPr="00AB26EA">
              <w:rPr>
                <w:lang w:val="en-US"/>
              </w:rPr>
              <w:t xml:space="preserve"> while sitting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lastRenderedPageBreak/>
              <w:t>BP 120/75 mmHg, HR 92, peripheral oxygen saturation 98%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sinus rhythm 62 bpm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BF74FB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lastRenderedPageBreak/>
              <w:t>A</w:t>
            </w:r>
            <w:r w:rsidR="00C96FE9" w:rsidRPr="00AB26EA">
              <w:rPr>
                <w:lang w:val="en-US"/>
              </w:rPr>
              <w:t>ttribute matching: 84/3388, 3/84 events, 4% (95% CI 1-10%) of 10-day serious adverse events, 0 death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intermediate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Male, age </w:t>
            </w:r>
            <w:r w:rsidRPr="000B7AE1">
              <w:rPr>
                <w:lang w:val="en-US"/>
              </w:rPr>
              <w:t>&lt; 45 year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Unremarkable past medical history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 xml:space="preserve">Syncope without </w:t>
            </w:r>
            <w:proofErr w:type="spellStart"/>
            <w:r w:rsidRPr="00AB26EA">
              <w:rPr>
                <w:lang w:val="en-US"/>
              </w:rPr>
              <w:t>prodrome</w:t>
            </w:r>
            <w:proofErr w:type="spellEnd"/>
            <w:r w:rsidRPr="00AB26EA">
              <w:rPr>
                <w:lang w:val="en-US"/>
              </w:rPr>
              <w:t xml:space="preserve"> while standing preceded by a painful stimulu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95/65 mmHg, HR 48, peripheral oxygen saturation 99%, respiratory rate 16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sinus rhythm 43 bpm with signs of vagal activity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ttribute matching: 34/3388, 2/34 events, 6% (95% CI 2-19%) of 10-day serious adverse events, 0 death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low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Male, age </w:t>
            </w:r>
            <w:r w:rsidRPr="000B7AE1">
              <w:rPr>
                <w:lang w:val="en-US"/>
              </w:rPr>
              <w:t>≥ 65 year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Unremarkable past medical history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 xml:space="preserve">Syncope without </w:t>
            </w:r>
            <w:proofErr w:type="spellStart"/>
            <w:r w:rsidRPr="00AB26EA">
              <w:rPr>
                <w:lang w:val="en-US"/>
              </w:rPr>
              <w:t>prodrome</w:t>
            </w:r>
            <w:proofErr w:type="spellEnd"/>
            <w:r w:rsidRPr="00AB26EA">
              <w:rPr>
                <w:lang w:val="en-US"/>
              </w:rPr>
              <w:t xml:space="preserve"> while standing preceded by shortness of breath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125/80 mmHg, HR 80, peripheral oxygen saturation 100%, respiratory rate 20, normal body temperature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sinus rhythm 56 bpm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ttribute matching: 42/3388, 2/42 events, 5% (95% CI 1-16) of 10-day serious adverse events, 0 death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high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Female, age </w:t>
            </w:r>
            <w:r w:rsidRPr="000B7AE1">
              <w:rPr>
                <w:lang w:val="en-US"/>
              </w:rPr>
              <w:t>≥ 65 year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ffected by atrial fibrillation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Syncope while standing with trauma preceded by shortness of breath, lightheadedness, nausea and vomiting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70/40 mmHg, HR 74, peripheral oxygen saturation 93%, respiratory rate 20, body temperature 37.7°C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sinus rhythm 84 bpm, negative T waives in V3-V5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ttribute matching: 6/3388, 1/6 events, 16% (95% CI 3-56) of 10-day serious adverse events, 0 death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high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Female, age </w:t>
            </w:r>
            <w:r w:rsidRPr="000B7AE1">
              <w:rPr>
                <w:lang w:val="en-US"/>
              </w:rPr>
              <w:t>≥ 65 year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Previous syncope the year before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Syncope while standing with trauma preceded by chest pain, shortness of breath and lightheadednes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120/70 mmHg, HR 88, peripheral oxygen saturation 97%, respiratory rate 23, normal body temperature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 xml:space="preserve">ECG: sinus rhythm 82 bpm, V1 and V2 leads compatible with </w:t>
            </w:r>
            <w:proofErr w:type="spellStart"/>
            <w:r w:rsidRPr="00AB26EA">
              <w:rPr>
                <w:lang w:val="en-US"/>
              </w:rPr>
              <w:t>Brugada</w:t>
            </w:r>
            <w:proofErr w:type="spellEnd"/>
            <w:r w:rsidRPr="00AB26EA">
              <w:rPr>
                <w:lang w:val="en-US"/>
              </w:rPr>
              <w:t xml:space="preserve"> pattern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Attribute matching: 6/3388, 0/6 events, 0% (95% CI 0-39) of 10-day serious adverse events, 0 death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D physician risk assessment: high</w:t>
            </w:r>
          </w:p>
        </w:tc>
      </w:tr>
      <w:tr w:rsidR="00C96FE9" w:rsidRPr="00FB2E31" w:rsidTr="005759B3">
        <w:tc>
          <w:tcPr>
            <w:tcW w:w="3964" w:type="dxa"/>
            <w:shd w:val="clear" w:color="auto" w:fill="auto"/>
            <w:vAlign w:val="center"/>
          </w:tcPr>
          <w:p w:rsidR="00C96FE9" w:rsidRPr="00AB26EA" w:rsidRDefault="000074B7" w:rsidP="005759B3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Male, age </w:t>
            </w:r>
            <w:r w:rsidRPr="000B7AE1">
              <w:rPr>
                <w:lang w:val="en-US"/>
              </w:rPr>
              <w:t>≥ 65 year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lastRenderedPageBreak/>
              <w:t xml:space="preserve">Previous syncope the year before. Known ischemic cardiomyopathy with reduced ejection fraction, congestive heart failure, pulmonary hypertension, </w:t>
            </w:r>
            <w:proofErr w:type="spellStart"/>
            <w:r w:rsidRPr="00AB26EA">
              <w:rPr>
                <w:lang w:val="en-US"/>
              </w:rPr>
              <w:t>valvular</w:t>
            </w:r>
            <w:proofErr w:type="spellEnd"/>
            <w:r w:rsidRPr="00AB26EA">
              <w:rPr>
                <w:lang w:val="en-US"/>
              </w:rPr>
              <w:t xml:space="preserve"> heart disease and arterial hypertension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Syncope while sitting with trauma preceded by lightheadedness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BP 120/70 mmHg, HR 80, peripheral oxygen saturation 91%, respiratory rate 24, normal body temperature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t>ECG: sinus rhythm 84 bpm, negative T waives in the anterior and lateral leads</w:t>
            </w:r>
          </w:p>
        </w:tc>
        <w:tc>
          <w:tcPr>
            <w:tcW w:w="5664" w:type="dxa"/>
            <w:shd w:val="clear" w:color="auto" w:fill="auto"/>
            <w:vAlign w:val="center"/>
          </w:tcPr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lastRenderedPageBreak/>
              <w:t>Attribute matching: 3/3388, 1/3 events, 33% (95% CI 6-79%) of 10-day serious adverse events, 1 death</w:t>
            </w:r>
          </w:p>
          <w:p w:rsidR="00C96FE9" w:rsidRPr="00AB26EA" w:rsidRDefault="00C96FE9" w:rsidP="005759B3">
            <w:pPr>
              <w:spacing w:before="60" w:after="60"/>
              <w:rPr>
                <w:lang w:val="en-US"/>
              </w:rPr>
            </w:pPr>
            <w:r w:rsidRPr="00AB26EA">
              <w:rPr>
                <w:lang w:val="en-US"/>
              </w:rPr>
              <w:lastRenderedPageBreak/>
              <w:t>ED physician risk assessment: high</w:t>
            </w:r>
          </w:p>
        </w:tc>
      </w:tr>
    </w:tbl>
    <w:p w:rsidR="00C96FE9" w:rsidRPr="00E72083" w:rsidRDefault="00C96FE9" w:rsidP="00C96FE9">
      <w:pPr>
        <w:rPr>
          <w:sz w:val="20"/>
          <w:szCs w:val="20"/>
          <w:lang w:val="en-US"/>
        </w:rPr>
      </w:pPr>
      <w:r w:rsidRPr="00E72083">
        <w:rPr>
          <w:sz w:val="20"/>
          <w:szCs w:val="20"/>
          <w:lang w:val="en-US"/>
        </w:rPr>
        <w:lastRenderedPageBreak/>
        <w:t>BP: blood pressure; HR: heart rate; ECG: electrocardiogram; ED: Emergency Depa</w:t>
      </w:r>
      <w:r w:rsidR="00CD7B4D" w:rsidRPr="00E72083">
        <w:rPr>
          <w:sz w:val="20"/>
          <w:szCs w:val="20"/>
          <w:lang w:val="en-US"/>
        </w:rPr>
        <w:t>rtment; CI: Confidence Interval</w:t>
      </w:r>
      <w:r w:rsidRPr="00E72083">
        <w:rPr>
          <w:sz w:val="20"/>
          <w:szCs w:val="20"/>
          <w:lang w:val="en-US"/>
        </w:rPr>
        <w:t>.</w:t>
      </w:r>
    </w:p>
    <w:sectPr w:rsidR="00C96FE9" w:rsidRPr="00E72083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B9E" w:rsidRDefault="00F57B9E" w:rsidP="00C96FE9">
      <w:pPr>
        <w:spacing w:after="0" w:line="240" w:lineRule="auto"/>
      </w:pPr>
      <w:r>
        <w:separator/>
      </w:r>
    </w:p>
  </w:endnote>
  <w:endnote w:type="continuationSeparator" w:id="0">
    <w:p w:rsidR="00F57B9E" w:rsidRDefault="00F57B9E" w:rsidP="00C96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92607058"/>
      <w:docPartObj>
        <w:docPartGallery w:val="Page Numbers (Bottom of Page)"/>
        <w:docPartUnique/>
      </w:docPartObj>
    </w:sdtPr>
    <w:sdtEndPr/>
    <w:sdtContent>
      <w:p w:rsidR="00C96FE9" w:rsidRDefault="00C96FE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7144">
          <w:rPr>
            <w:noProof/>
          </w:rPr>
          <w:t>3</w:t>
        </w:r>
        <w:r>
          <w:fldChar w:fldCharType="end"/>
        </w:r>
      </w:p>
    </w:sdtContent>
  </w:sdt>
  <w:p w:rsidR="00C96FE9" w:rsidRDefault="00C96FE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B9E" w:rsidRDefault="00F57B9E" w:rsidP="00C96FE9">
      <w:pPr>
        <w:spacing w:after="0" w:line="240" w:lineRule="auto"/>
      </w:pPr>
      <w:r>
        <w:separator/>
      </w:r>
    </w:p>
  </w:footnote>
  <w:footnote w:type="continuationSeparator" w:id="0">
    <w:p w:rsidR="00F57B9E" w:rsidRDefault="00F57B9E" w:rsidP="00C96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6DE"/>
    <w:rsid w:val="000074B7"/>
    <w:rsid w:val="001B2A46"/>
    <w:rsid w:val="002562D8"/>
    <w:rsid w:val="00297671"/>
    <w:rsid w:val="00480371"/>
    <w:rsid w:val="004926DE"/>
    <w:rsid w:val="00803932"/>
    <w:rsid w:val="009247E6"/>
    <w:rsid w:val="009D1567"/>
    <w:rsid w:val="00A22E61"/>
    <w:rsid w:val="00AC4C10"/>
    <w:rsid w:val="00AF4BD6"/>
    <w:rsid w:val="00BF74FB"/>
    <w:rsid w:val="00C96FE9"/>
    <w:rsid w:val="00CC3D1A"/>
    <w:rsid w:val="00CD7B4D"/>
    <w:rsid w:val="00E72083"/>
    <w:rsid w:val="00F57B9E"/>
    <w:rsid w:val="00FB2E31"/>
    <w:rsid w:val="00FF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C4DE875-DAE7-4D11-8845-E36B6EC0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96FE9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96FE9"/>
    <w:pPr>
      <w:spacing w:after="200" w:line="240" w:lineRule="auto"/>
    </w:pPr>
    <w:rPr>
      <w:i/>
      <w:iCs/>
      <w:sz w:val="20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C96FE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96FE9"/>
    <w:rPr>
      <w:rFonts w:ascii="Calibri" w:eastAsia="Calibri" w:hAnsi="Calibri" w:cs="Times New Roman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C96FE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6FE9"/>
    <w:rPr>
      <w:rFonts w:ascii="Calibri" w:eastAsia="Calibri" w:hAnsi="Calibri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5</Words>
  <Characters>3796</Characters>
  <Application>Microsoft Office Word</Application>
  <DocSecurity>0</DocSecurity>
  <Lines>31</Lines>
  <Paragraphs>8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olbiati</dc:creator>
  <cp:keywords/>
  <dc:description/>
  <cp:lastModifiedBy>Giovanni Casazza</cp:lastModifiedBy>
  <cp:revision>12</cp:revision>
  <dcterms:created xsi:type="dcterms:W3CDTF">2018-11-04T21:31:00Z</dcterms:created>
  <dcterms:modified xsi:type="dcterms:W3CDTF">2020-01-27T08:52:00Z</dcterms:modified>
</cp:coreProperties>
</file>